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numPr>
          <w:ilvl w:val="0"/>
          <w:numId w:val="0"/>
        </w:numPr>
        <w:jc w:val="both"/>
        <w:outlineLvl w:val="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tbl>
      <w:tblPr>
        <w:tblW w:w="93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2165"/>
        <w:gridCol w:w="3420"/>
        <w:gridCol w:w="2520"/>
      </w:tblGrid>
      <w:tr>
        <w:trPr>
          <w:trHeight w:val="582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2"/>
              </w:rPr>
              <w:t>Molecular Classifier*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2"/>
              </w:rPr>
              <w:t>Number of signature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2"/>
              </w:rPr>
              <w:t>Gene selection method(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2"/>
              </w:rPr>
              <w:t>Classification method(s)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A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2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~ 9591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Clustering analysi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Ridged Cox proportional hazard model</w:t>
            </w:r>
          </w:p>
        </w:tc>
      </w:tr>
      <w:tr>
        <w:trPr>
          <w:trHeight w:val="582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C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23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AM, Maximizing Chi-Square analysis (MCA, univariate Cox model and k-mean clustering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Binary Tree-Structured Vector Quantization (BTSVQ)</w:t>
            </w:r>
          </w:p>
        </w:tc>
      </w:tr>
      <w:tr>
        <w:trPr>
          <w:trHeight w:val="582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D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37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AM, Maximizing Chi-Square analysis (MCA, univariate Cox model and k-mean clustering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Binary Tree-Structured Vector Quantization (BTSVQ)</w:t>
            </w:r>
          </w:p>
        </w:tc>
      </w:tr>
      <w:tr>
        <w:trPr>
          <w:trHeight w:val="776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1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Gene Expression Fold Chang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Post-hoc split of expression of one gene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F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42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Univariate Cox Mode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Principal Components and Cox Model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G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38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Univariate Cox Mode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Principal Components and Cox Model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H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2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252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coring and filtering on set of mitosis gen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Majority vote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J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2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5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  <w:lang w:val="da-DK"/>
              </w:rPr>
              <w:t>Univariate Cox model (Chen et al, NEJM 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Ridged Cox proportional hazard model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K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kern w:val="2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16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  <w:lang w:val="da-DK"/>
              </w:rPr>
              <w:t>Univariate Cox model (Chen et al, NEJM 07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Ridged Cox proportional hazard model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L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9 Genes</w:t>
            </w:r>
          </w:p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(from 80 Gene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  <w:lang w:val="fr-FR"/>
              </w:rPr>
              <w:t xml:space="preserve">Principal Components (Potti et al, NEJM 06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Ridged Cox proportional hazard model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M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45 Genes</w:t>
            </w:r>
          </w:p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(from 80 Gene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  <w:lang w:val="fr-FR"/>
              </w:rPr>
              <w:t xml:space="preserve">Principal Components (Potti et al, NEJM 06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Ridged Cox proportional hazard model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Shedden N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80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  <w:lang w:val="fr-FR"/>
              </w:rPr>
              <w:t>Principal Components (Potti et al, NEJM 0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Ridged Cox proportional hazard model</w:t>
            </w:r>
          </w:p>
        </w:tc>
      </w:tr>
      <w:tr>
        <w:trPr>
          <w:trHeight w:val="38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12-gen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12 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  <w:lang w:val="fr-FR"/>
              </w:rPr>
              <w:t>t-test, SAM, RELIEF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textAlignment w:val="center"/>
              <w:rPr>
                <w:rFonts w:ascii="Times New Roman;Times New Roman" w:hAnsi="Times New Roman;Times New Roman" w:cs="Times New Roman;Times New Roman"/>
                <w:color w:val="000000"/>
                <w:kern w:val="2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2"/>
              </w:rPr>
              <w:t>Naïve Bayes</w:t>
            </w:r>
          </w:p>
        </w:tc>
      </w:tr>
    </w:tbl>
    <w:p>
      <w:pPr>
        <w:pStyle w:val="PaperTitle"/>
        <w:tabs>
          <w:tab w:val="clear" w:pos="720"/>
          <w:tab w:val="right" w:pos="360" w:leader="none"/>
          <w:tab w:val="left" w:pos="540" w:leader="none"/>
        </w:tabs>
        <w:spacing w:before="0" w:after="0"/>
        <w:jc w:val="left"/>
        <w:rPr>
          <w:rFonts w:ascii="Times New Roman;Times New Roman" w:hAnsi="Times New Roman;Times New Roman" w:cs="Times New Roman;Times New Roman"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b w:val="false"/>
          <w:sz w:val="22"/>
          <w:szCs w:val="22"/>
        </w:rPr>
        <w:t xml:space="preserve">*Gene signatures A-H were identified in (Shedden et al, 2008).  Gene signatures J and K were identified in (Chen et al, 2007). Gene signatures L, M, and N were identified in (Potti et al, 2006).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2"/>
          <w:szCs w:val="22"/>
        </w:rPr>
      </w:pPr>
      <w:r>
        <w:rPr>
          <w:rFonts w:cs="Times New Roman;Times New Roman" w:ascii="Times New Roman;Times New Roman" w:hAnsi="Times New Roman;Times New Roman"/>
          <w:b/>
          <w:sz w:val="22"/>
          <w:szCs w:val="22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b/>
      <w:bCs/>
      <w:color w:val="4F81BD"/>
      <w:sz w:val="18"/>
      <w:szCs w:val="18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;Times New Roman" w:hAnsi="Times New Roman;Times New Roman" w:eastAsia="Times New Roman;Times New Roman" w:cs="Times New Roman;Times New Roman"/>
      <w:b/>
      <w:bCs/>
      <w:color w:val="4F81BD"/>
      <w:sz w:val="18"/>
      <w:szCs w:val="18"/>
      <w:lang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Title">
    <w:name w:val="Paper-Title"/>
    <w:basedOn w:val="Normal"/>
    <w:qFormat/>
    <w:pPr>
      <w:spacing w:lineRule="auto" w:line="240" w:before="0" w:after="120"/>
      <w:jc w:val="center"/>
    </w:pPr>
    <w:rPr>
      <w:rFonts w:ascii="Helvetica" w:hAnsi="Helvetica" w:eastAsia="Times New Roman;Times New Roman" w:cs="Helvetica"/>
      <w:b/>
      <w:sz w:val="3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2:50:00Z</dcterms:created>
  <dc:creator>Nancy L. Guo</dc:creator>
  <dc:description/>
  <cp:keywords/>
  <dc:language>en-US</dc:language>
  <cp:lastModifiedBy>Nancy L. Guo</cp:lastModifiedBy>
  <dcterms:modified xsi:type="dcterms:W3CDTF">2010-07-28T12:50:00Z</dcterms:modified>
  <cp:revision>1</cp:revision>
  <dc:subject/>
  <dc:title>Molecular Classifier*</dc:title>
</cp:coreProperties>
</file>